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DA965" w14:textId="77777777" w:rsidR="00E6130A" w:rsidRPr="00C62270" w:rsidRDefault="00E6130A" w:rsidP="00E6130A">
      <w:pPr>
        <w:spacing w:after="240"/>
        <w:jc w:val="both"/>
        <w:rPr>
          <w:b/>
          <w:bCs/>
          <w:lang w:val="en-GB"/>
        </w:rPr>
      </w:pPr>
      <w:r w:rsidRPr="00C62270">
        <w:rPr>
          <w:b/>
          <w:bCs/>
          <w:lang w:val="en-GB"/>
        </w:rPr>
        <w:t xml:space="preserve">Additional file </w:t>
      </w:r>
      <w:r>
        <w:rPr>
          <w:b/>
          <w:bCs/>
          <w:lang w:val="en-GB"/>
        </w:rPr>
        <w:t>4</w:t>
      </w:r>
      <w:r w:rsidRPr="00C62270">
        <w:rPr>
          <w:b/>
          <w:bCs/>
          <w:lang w:val="en-GB"/>
        </w:rPr>
        <w:t>:</w:t>
      </w:r>
      <w:r w:rsidRPr="00C62270">
        <w:rPr>
          <w:lang w:val="en-GB"/>
        </w:rPr>
        <w:t xml:space="preserve"> </w:t>
      </w:r>
      <w:r w:rsidRPr="00C62270">
        <w:rPr>
          <w:b/>
          <w:bCs/>
          <w:lang w:val="en-GB"/>
        </w:rPr>
        <w:t>Items of acceptability for women (N=300), men and close relatives (N=70), community leaders (N=33) and HCPs (N=153)</w:t>
      </w:r>
    </w:p>
    <w:p w14:paraId="1D286B80" w14:textId="77777777" w:rsidR="00E6130A" w:rsidRPr="00C62270" w:rsidRDefault="00E6130A" w:rsidP="00E6130A">
      <w:pPr>
        <w:spacing w:after="240"/>
        <w:jc w:val="both"/>
        <w:rPr>
          <w:b/>
          <w:bCs/>
        </w:rPr>
      </w:pPr>
      <w:r w:rsidRPr="00C62270">
        <w:rPr>
          <w:b/>
          <w:bCs/>
        </w:rPr>
        <w:t xml:space="preserve">Women, </w:t>
      </w:r>
      <w:proofErr w:type="spellStart"/>
      <w:r w:rsidRPr="00C62270">
        <w:rPr>
          <w:b/>
          <w:bCs/>
        </w:rPr>
        <w:t>men</w:t>
      </w:r>
      <w:proofErr w:type="spellEnd"/>
      <w:r w:rsidRPr="00C62270">
        <w:rPr>
          <w:b/>
          <w:bCs/>
        </w:rPr>
        <w:t xml:space="preserve"> and </w:t>
      </w:r>
      <w:proofErr w:type="spellStart"/>
      <w:r w:rsidRPr="00C62270">
        <w:rPr>
          <w:b/>
          <w:bCs/>
        </w:rPr>
        <w:t>community</w:t>
      </w:r>
      <w:proofErr w:type="spellEnd"/>
      <w:r w:rsidRPr="00C62270">
        <w:rPr>
          <w:b/>
          <w:bCs/>
        </w:rPr>
        <w:t xml:space="preserve"> </w:t>
      </w:r>
      <w:proofErr w:type="spellStart"/>
      <w:r w:rsidRPr="00C62270">
        <w:rPr>
          <w:b/>
          <w:bCs/>
        </w:rPr>
        <w:t>leaders</w:t>
      </w:r>
      <w:proofErr w:type="spellEnd"/>
    </w:p>
    <w:tbl>
      <w:tblPr>
        <w:tblW w:w="10000" w:type="dxa"/>
        <w:tblLook w:val="04A0" w:firstRow="1" w:lastRow="0" w:firstColumn="1" w:lastColumn="0" w:noHBand="0" w:noVBand="1"/>
      </w:tblPr>
      <w:tblGrid>
        <w:gridCol w:w="5220"/>
        <w:gridCol w:w="701"/>
        <w:gridCol w:w="872"/>
        <w:gridCol w:w="548"/>
        <w:gridCol w:w="788"/>
        <w:gridCol w:w="8"/>
        <w:gridCol w:w="810"/>
        <w:gridCol w:w="1018"/>
        <w:gridCol w:w="35"/>
      </w:tblGrid>
      <w:tr w:rsidR="00E6130A" w:rsidRPr="00C62270" w14:paraId="72EEE277" w14:textId="77777777" w:rsidTr="00E33881">
        <w:trPr>
          <w:trHeight w:val="288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BEE1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 xml:space="preserve">Group 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78C1D" w14:textId="77777777" w:rsidR="00E6130A" w:rsidRPr="00C62270" w:rsidRDefault="00E6130A" w:rsidP="00E33881">
            <w:pPr>
              <w:jc w:val="center"/>
              <w:rPr>
                <w:b/>
              </w:rPr>
            </w:pPr>
            <w:r w:rsidRPr="00C62270">
              <w:rPr>
                <w:b/>
              </w:rPr>
              <w:t>Women (N=300)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0E39" w14:textId="77777777" w:rsidR="00E6130A" w:rsidRPr="00C62270" w:rsidRDefault="00E6130A" w:rsidP="00E33881">
            <w:pPr>
              <w:jc w:val="center"/>
              <w:rPr>
                <w:b/>
              </w:rPr>
            </w:pPr>
            <w:r w:rsidRPr="00C62270">
              <w:rPr>
                <w:b/>
              </w:rPr>
              <w:t>Men (N=70)</w:t>
            </w:r>
          </w:p>
        </w:tc>
        <w:tc>
          <w:tcPr>
            <w:tcW w:w="18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8ACE" w14:textId="77777777" w:rsidR="00E6130A" w:rsidRPr="00C62270" w:rsidRDefault="00E6130A" w:rsidP="00E33881">
            <w:pPr>
              <w:jc w:val="center"/>
              <w:rPr>
                <w:b/>
              </w:rPr>
            </w:pPr>
            <w:r w:rsidRPr="00C62270">
              <w:rPr>
                <w:b/>
              </w:rPr>
              <w:t>Community Leaders (N=33)</w:t>
            </w:r>
          </w:p>
        </w:tc>
      </w:tr>
      <w:tr w:rsidR="00E6130A" w:rsidRPr="00C62270" w14:paraId="15895AB2" w14:textId="77777777" w:rsidTr="00E33881">
        <w:trPr>
          <w:gridAfter w:val="1"/>
          <w:wAfter w:w="35" w:type="dxa"/>
          <w:trHeight w:val="288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72E312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 xml:space="preserve">Items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3F7DFC7C" w14:textId="77777777" w:rsidR="00E6130A" w:rsidRPr="00C62270" w:rsidRDefault="00E6130A" w:rsidP="00E33881">
            <w:pPr>
              <w:ind w:right="-18"/>
              <w:jc w:val="right"/>
              <w:rPr>
                <w:b/>
              </w:rPr>
            </w:pPr>
            <w:r w:rsidRPr="00C62270">
              <w:rPr>
                <w:b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BFDCE" w14:textId="77777777" w:rsidR="00E6130A" w:rsidRPr="00C62270" w:rsidRDefault="00E6130A" w:rsidP="00E33881">
            <w:pPr>
              <w:ind w:left="-18"/>
              <w:rPr>
                <w:b/>
              </w:rPr>
            </w:pPr>
            <w:r w:rsidRPr="00C62270">
              <w:rPr>
                <w:b/>
              </w:rPr>
              <w:t>%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154C319" w14:textId="77777777" w:rsidR="00E6130A" w:rsidRPr="00C62270" w:rsidRDefault="00E6130A" w:rsidP="00E33881">
            <w:pPr>
              <w:jc w:val="right"/>
              <w:rPr>
                <w:b/>
              </w:rPr>
            </w:pPr>
            <w:r w:rsidRPr="00C62270">
              <w:rPr>
                <w:b/>
              </w:rPr>
              <w:t>n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D41D7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B1F0" w14:textId="77777777" w:rsidR="00E6130A" w:rsidRPr="00C62270" w:rsidRDefault="00E6130A" w:rsidP="00E33881">
            <w:pPr>
              <w:jc w:val="right"/>
              <w:rPr>
                <w:b/>
              </w:rPr>
            </w:pPr>
            <w:r w:rsidRPr="00C62270">
              <w:rPr>
                <w:b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51EB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>%</w:t>
            </w:r>
          </w:p>
        </w:tc>
      </w:tr>
      <w:tr w:rsidR="00E6130A" w:rsidRPr="00C62270" w14:paraId="4AC53837" w14:textId="77777777" w:rsidTr="00E33881">
        <w:trPr>
          <w:gridAfter w:val="1"/>
          <w:wAfter w:w="35" w:type="dxa"/>
          <w:trHeight w:val="904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92C97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I would not be embarrassed if I/if my wife/if a woman from my community did the self-sampling at home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AE07319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1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FAC628C" w14:textId="77777777" w:rsidR="00E6130A" w:rsidRPr="00C62270" w:rsidRDefault="00E6130A" w:rsidP="00E33881">
            <w:pPr>
              <w:ind w:left="-18"/>
            </w:pPr>
            <w:r w:rsidRPr="00C62270">
              <w:t>(70.0)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334D4DE2" w14:textId="77777777" w:rsidR="00E6130A" w:rsidRPr="00C62270" w:rsidRDefault="00E6130A" w:rsidP="00E33881">
            <w:pPr>
              <w:jc w:val="right"/>
            </w:pPr>
            <w:r w:rsidRPr="00C62270">
              <w:t>58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</w:tcPr>
          <w:p w14:paraId="37B19358" w14:textId="77777777" w:rsidR="00E6130A" w:rsidRPr="00C62270" w:rsidRDefault="00E6130A" w:rsidP="00E33881">
            <w:r w:rsidRPr="00C62270">
              <w:t>(82.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E724F" w14:textId="77777777" w:rsidR="00E6130A" w:rsidRPr="00C62270" w:rsidRDefault="00E6130A" w:rsidP="00E33881">
            <w:pPr>
              <w:jc w:val="right"/>
            </w:pPr>
            <w:r w:rsidRPr="00C62270">
              <w:t>3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240449" w14:textId="77777777" w:rsidR="00E6130A" w:rsidRPr="00C62270" w:rsidRDefault="00E6130A" w:rsidP="00E33881">
            <w:pPr>
              <w:ind w:left="-18"/>
            </w:pPr>
            <w:r w:rsidRPr="00C62270">
              <w:t>(90.9)</w:t>
            </w:r>
          </w:p>
        </w:tc>
      </w:tr>
      <w:tr w:rsidR="00E6130A" w:rsidRPr="00C62270" w14:paraId="66AC8CD0" w14:textId="77777777" w:rsidTr="00E33881">
        <w:trPr>
          <w:gridAfter w:val="1"/>
          <w:wAfter w:w="35" w:type="dxa"/>
          <w:trHeight w:val="635"/>
        </w:trPr>
        <w:tc>
          <w:tcPr>
            <w:tcW w:w="5220" w:type="dxa"/>
            <w:shd w:val="clear" w:color="auto" w:fill="auto"/>
            <w:noWrap/>
            <w:hideMark/>
          </w:tcPr>
          <w:p w14:paraId="0B0A6BB4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I am not afraid that my wife would not perform the self-sampling correctly at home</w:t>
            </w:r>
          </w:p>
        </w:tc>
        <w:tc>
          <w:tcPr>
            <w:tcW w:w="706" w:type="dxa"/>
          </w:tcPr>
          <w:p w14:paraId="29D28413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05</w:t>
            </w:r>
          </w:p>
        </w:tc>
        <w:tc>
          <w:tcPr>
            <w:tcW w:w="872" w:type="dxa"/>
          </w:tcPr>
          <w:p w14:paraId="0C21A2C6" w14:textId="77777777" w:rsidR="00E6130A" w:rsidRPr="00C62270" w:rsidRDefault="00E6130A" w:rsidP="00E33881">
            <w:pPr>
              <w:ind w:left="-18"/>
            </w:pPr>
            <w:r w:rsidRPr="00C62270">
              <w:t>(68.3)</w:t>
            </w:r>
          </w:p>
        </w:tc>
        <w:tc>
          <w:tcPr>
            <w:tcW w:w="548" w:type="dxa"/>
          </w:tcPr>
          <w:p w14:paraId="016E3F8E" w14:textId="77777777" w:rsidR="00E6130A" w:rsidRPr="00C62270" w:rsidRDefault="00E6130A" w:rsidP="00E33881">
            <w:pPr>
              <w:jc w:val="right"/>
            </w:pPr>
            <w:r w:rsidRPr="00C62270">
              <w:t>51</w:t>
            </w:r>
          </w:p>
        </w:tc>
        <w:tc>
          <w:tcPr>
            <w:tcW w:w="791" w:type="dxa"/>
            <w:gridSpan w:val="2"/>
          </w:tcPr>
          <w:p w14:paraId="7D88D1D8" w14:textId="77777777" w:rsidR="00E6130A" w:rsidRPr="00C62270" w:rsidRDefault="00E6130A" w:rsidP="00E33881">
            <w:r w:rsidRPr="00C62270">
              <w:t>(72.9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E75292" w14:textId="77777777" w:rsidR="00E6130A" w:rsidRPr="00C62270" w:rsidRDefault="00E6130A" w:rsidP="00E33881">
            <w:pPr>
              <w:jc w:val="right"/>
            </w:pPr>
            <w:r w:rsidRPr="00C62270">
              <w:t>2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95756DF" w14:textId="77777777" w:rsidR="00E6130A" w:rsidRPr="00C62270" w:rsidRDefault="00E6130A" w:rsidP="00E33881">
            <w:pPr>
              <w:ind w:left="-18"/>
            </w:pPr>
            <w:r w:rsidRPr="00C62270">
              <w:t>(66.7)</w:t>
            </w:r>
          </w:p>
        </w:tc>
      </w:tr>
      <w:tr w:rsidR="00E6130A" w:rsidRPr="00C62270" w14:paraId="219F5116" w14:textId="77777777" w:rsidTr="00E33881">
        <w:trPr>
          <w:gridAfter w:val="1"/>
          <w:wAfter w:w="35" w:type="dxa"/>
          <w:trHeight w:val="878"/>
        </w:trPr>
        <w:tc>
          <w:tcPr>
            <w:tcW w:w="5220" w:type="dxa"/>
            <w:shd w:val="clear" w:color="auto" w:fill="auto"/>
            <w:noWrap/>
            <w:hideMark/>
          </w:tcPr>
          <w:p w14:paraId="04A305AC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I am not afraid of what others at home might think about my wife’s status/result</w:t>
            </w:r>
          </w:p>
        </w:tc>
        <w:tc>
          <w:tcPr>
            <w:tcW w:w="706" w:type="dxa"/>
          </w:tcPr>
          <w:p w14:paraId="7D1D3F7E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35</w:t>
            </w:r>
          </w:p>
        </w:tc>
        <w:tc>
          <w:tcPr>
            <w:tcW w:w="872" w:type="dxa"/>
          </w:tcPr>
          <w:p w14:paraId="6619C4D3" w14:textId="77777777" w:rsidR="00E6130A" w:rsidRPr="00C62270" w:rsidRDefault="00E6130A" w:rsidP="00E33881">
            <w:pPr>
              <w:ind w:left="-18"/>
            </w:pPr>
            <w:r w:rsidRPr="00C62270">
              <w:t>(78.3)</w:t>
            </w:r>
          </w:p>
        </w:tc>
        <w:tc>
          <w:tcPr>
            <w:tcW w:w="548" w:type="dxa"/>
          </w:tcPr>
          <w:p w14:paraId="05A0BCD4" w14:textId="77777777" w:rsidR="00E6130A" w:rsidRPr="00C62270" w:rsidRDefault="00E6130A" w:rsidP="00E33881">
            <w:pPr>
              <w:jc w:val="right"/>
            </w:pPr>
            <w:r w:rsidRPr="00C62270">
              <w:t>61</w:t>
            </w:r>
          </w:p>
        </w:tc>
        <w:tc>
          <w:tcPr>
            <w:tcW w:w="791" w:type="dxa"/>
            <w:gridSpan w:val="2"/>
          </w:tcPr>
          <w:p w14:paraId="0278D342" w14:textId="77777777" w:rsidR="00E6130A" w:rsidRPr="00C62270" w:rsidRDefault="00E6130A" w:rsidP="00E33881">
            <w:r w:rsidRPr="00C62270">
              <w:t>(87.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4D2DF7" w14:textId="77777777" w:rsidR="00E6130A" w:rsidRPr="00C62270" w:rsidRDefault="00E6130A" w:rsidP="00E33881">
            <w:pPr>
              <w:jc w:val="right"/>
            </w:pPr>
            <w:r w:rsidRPr="00C62270">
              <w:t>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BE95644" w14:textId="77777777" w:rsidR="00E6130A" w:rsidRPr="00C62270" w:rsidRDefault="00E6130A" w:rsidP="00E33881">
            <w:pPr>
              <w:ind w:left="-18"/>
            </w:pPr>
            <w:r w:rsidRPr="00C62270">
              <w:t>(90.9)</w:t>
            </w:r>
          </w:p>
        </w:tc>
      </w:tr>
      <w:tr w:rsidR="00E6130A" w:rsidRPr="00C62270" w14:paraId="15CAAD98" w14:textId="77777777" w:rsidTr="00E33881">
        <w:trPr>
          <w:gridAfter w:val="1"/>
          <w:wAfter w:w="35" w:type="dxa"/>
          <w:trHeight w:val="635"/>
        </w:trPr>
        <w:tc>
          <w:tcPr>
            <w:tcW w:w="5220" w:type="dxa"/>
            <w:shd w:val="clear" w:color="auto" w:fill="auto"/>
            <w:noWrap/>
            <w:hideMark/>
          </w:tcPr>
          <w:p w14:paraId="77F67F6C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I am not afraid that she would make others at home uncomfortable</w:t>
            </w:r>
          </w:p>
        </w:tc>
        <w:tc>
          <w:tcPr>
            <w:tcW w:w="706" w:type="dxa"/>
          </w:tcPr>
          <w:p w14:paraId="4683488C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22</w:t>
            </w:r>
          </w:p>
        </w:tc>
        <w:tc>
          <w:tcPr>
            <w:tcW w:w="872" w:type="dxa"/>
          </w:tcPr>
          <w:p w14:paraId="3582F582" w14:textId="77777777" w:rsidR="00E6130A" w:rsidRPr="00C62270" w:rsidRDefault="00E6130A" w:rsidP="00E33881">
            <w:pPr>
              <w:ind w:left="-18"/>
            </w:pPr>
            <w:r w:rsidRPr="00C62270">
              <w:t>(74.0)</w:t>
            </w:r>
          </w:p>
        </w:tc>
        <w:tc>
          <w:tcPr>
            <w:tcW w:w="548" w:type="dxa"/>
          </w:tcPr>
          <w:p w14:paraId="7C113D1C" w14:textId="77777777" w:rsidR="00E6130A" w:rsidRPr="00C62270" w:rsidRDefault="00E6130A" w:rsidP="00E33881">
            <w:pPr>
              <w:jc w:val="right"/>
            </w:pPr>
            <w:r w:rsidRPr="00C62270">
              <w:t>59</w:t>
            </w:r>
          </w:p>
        </w:tc>
        <w:tc>
          <w:tcPr>
            <w:tcW w:w="791" w:type="dxa"/>
            <w:gridSpan w:val="2"/>
          </w:tcPr>
          <w:p w14:paraId="3C6266EA" w14:textId="77777777" w:rsidR="00E6130A" w:rsidRPr="00C62270" w:rsidRDefault="00E6130A" w:rsidP="00E33881">
            <w:r w:rsidRPr="00C62270">
              <w:t>(84.3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12EFB5" w14:textId="77777777" w:rsidR="00E6130A" w:rsidRPr="00C62270" w:rsidRDefault="00E6130A" w:rsidP="00E33881">
            <w:pPr>
              <w:jc w:val="right"/>
            </w:pPr>
            <w:r w:rsidRPr="00C62270">
              <w:t>2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F82BE48" w14:textId="77777777" w:rsidR="00E6130A" w:rsidRPr="00C62270" w:rsidRDefault="00E6130A" w:rsidP="00E33881">
            <w:pPr>
              <w:ind w:left="-18"/>
            </w:pPr>
            <w:r w:rsidRPr="00C62270">
              <w:t>(81.8)</w:t>
            </w:r>
          </w:p>
        </w:tc>
      </w:tr>
      <w:tr w:rsidR="00E6130A" w:rsidRPr="00C62270" w14:paraId="2E00EC18" w14:textId="77777777" w:rsidTr="00E33881">
        <w:trPr>
          <w:gridAfter w:val="1"/>
          <w:wAfter w:w="35" w:type="dxa"/>
          <w:trHeight w:val="896"/>
        </w:trPr>
        <w:tc>
          <w:tcPr>
            <w:tcW w:w="5220" w:type="dxa"/>
            <w:shd w:val="clear" w:color="auto" w:fill="auto"/>
            <w:noWrap/>
            <w:hideMark/>
          </w:tcPr>
          <w:p w14:paraId="1B72671A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I am comfortable with the fact that my wife receives education on cervical cancer at home</w:t>
            </w:r>
          </w:p>
        </w:tc>
        <w:tc>
          <w:tcPr>
            <w:tcW w:w="706" w:type="dxa"/>
          </w:tcPr>
          <w:p w14:paraId="0EEA23D8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73</w:t>
            </w:r>
          </w:p>
        </w:tc>
        <w:tc>
          <w:tcPr>
            <w:tcW w:w="872" w:type="dxa"/>
          </w:tcPr>
          <w:p w14:paraId="476DCF50" w14:textId="77777777" w:rsidR="00E6130A" w:rsidRPr="00C62270" w:rsidRDefault="00E6130A" w:rsidP="00E33881">
            <w:pPr>
              <w:ind w:left="-18"/>
            </w:pPr>
            <w:r w:rsidRPr="00C62270">
              <w:t>(91.0)</w:t>
            </w:r>
          </w:p>
        </w:tc>
        <w:tc>
          <w:tcPr>
            <w:tcW w:w="548" w:type="dxa"/>
          </w:tcPr>
          <w:p w14:paraId="5AB71298" w14:textId="77777777" w:rsidR="00E6130A" w:rsidRPr="00C62270" w:rsidRDefault="00E6130A" w:rsidP="00E33881">
            <w:pPr>
              <w:jc w:val="right"/>
            </w:pPr>
            <w:r w:rsidRPr="00C62270">
              <w:t>61</w:t>
            </w:r>
          </w:p>
        </w:tc>
        <w:tc>
          <w:tcPr>
            <w:tcW w:w="791" w:type="dxa"/>
            <w:gridSpan w:val="2"/>
          </w:tcPr>
          <w:p w14:paraId="3C512597" w14:textId="77777777" w:rsidR="00E6130A" w:rsidRPr="00C62270" w:rsidRDefault="00E6130A" w:rsidP="00E33881">
            <w:r w:rsidRPr="00C62270">
              <w:t>(87.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1BD991" w14:textId="77777777" w:rsidR="00E6130A" w:rsidRPr="00C62270" w:rsidRDefault="00E6130A" w:rsidP="00E33881">
            <w:pPr>
              <w:jc w:val="right"/>
            </w:pPr>
            <w:r w:rsidRPr="00C62270">
              <w:t>2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7763CA3" w14:textId="77777777" w:rsidR="00E6130A" w:rsidRPr="00C62270" w:rsidRDefault="00E6130A" w:rsidP="00E33881">
            <w:pPr>
              <w:ind w:left="-18"/>
            </w:pPr>
            <w:r w:rsidRPr="00C62270">
              <w:t>(75.8)</w:t>
            </w:r>
          </w:p>
        </w:tc>
      </w:tr>
      <w:tr w:rsidR="00E6130A" w:rsidRPr="00C62270" w14:paraId="625D0C43" w14:textId="77777777" w:rsidTr="00E33881">
        <w:trPr>
          <w:gridAfter w:val="1"/>
          <w:wAfter w:w="35" w:type="dxa"/>
          <w:trHeight w:val="1166"/>
        </w:trPr>
        <w:tc>
          <w:tcPr>
            <w:tcW w:w="5220" w:type="dxa"/>
            <w:shd w:val="clear" w:color="auto" w:fill="auto"/>
            <w:noWrap/>
            <w:hideMark/>
          </w:tcPr>
          <w:p w14:paraId="746E1501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The distance between our home and the nearest hospital offering cervical cancer screening is not long and does not discourage my wife from going to get screened</w:t>
            </w:r>
          </w:p>
        </w:tc>
        <w:tc>
          <w:tcPr>
            <w:tcW w:w="706" w:type="dxa"/>
          </w:tcPr>
          <w:p w14:paraId="3E28C1B9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13</w:t>
            </w:r>
          </w:p>
        </w:tc>
        <w:tc>
          <w:tcPr>
            <w:tcW w:w="872" w:type="dxa"/>
          </w:tcPr>
          <w:p w14:paraId="3C9CA183" w14:textId="77777777" w:rsidR="00E6130A" w:rsidRPr="00C62270" w:rsidRDefault="00E6130A" w:rsidP="00E33881">
            <w:pPr>
              <w:ind w:left="-18"/>
            </w:pPr>
            <w:r w:rsidRPr="00C62270">
              <w:t>(71.0)</w:t>
            </w:r>
          </w:p>
        </w:tc>
        <w:tc>
          <w:tcPr>
            <w:tcW w:w="548" w:type="dxa"/>
          </w:tcPr>
          <w:p w14:paraId="5FECE71E" w14:textId="77777777" w:rsidR="00E6130A" w:rsidRPr="00C62270" w:rsidRDefault="00E6130A" w:rsidP="00E33881">
            <w:pPr>
              <w:jc w:val="right"/>
            </w:pPr>
            <w:r w:rsidRPr="00C62270">
              <w:t>46</w:t>
            </w:r>
          </w:p>
        </w:tc>
        <w:tc>
          <w:tcPr>
            <w:tcW w:w="791" w:type="dxa"/>
            <w:gridSpan w:val="2"/>
          </w:tcPr>
          <w:p w14:paraId="1E6B6382" w14:textId="77777777" w:rsidR="00E6130A" w:rsidRPr="00C62270" w:rsidRDefault="00E6130A" w:rsidP="00E33881">
            <w:r w:rsidRPr="00C62270">
              <w:t>(65.7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D54480" w14:textId="77777777" w:rsidR="00E6130A" w:rsidRPr="00C62270" w:rsidRDefault="00E6130A" w:rsidP="00E33881">
            <w:pPr>
              <w:jc w:val="right"/>
            </w:pPr>
            <w:r w:rsidRPr="00C62270">
              <w:t>2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8B1A6E9" w14:textId="77777777" w:rsidR="00E6130A" w:rsidRPr="00C62270" w:rsidRDefault="00E6130A" w:rsidP="00E33881">
            <w:pPr>
              <w:ind w:left="-18"/>
            </w:pPr>
            <w:r w:rsidRPr="00C62270">
              <w:t>(72.7)</w:t>
            </w:r>
          </w:p>
        </w:tc>
      </w:tr>
      <w:tr w:rsidR="00E6130A" w:rsidRPr="00C62270" w14:paraId="5D298330" w14:textId="77777777" w:rsidTr="00E33881">
        <w:trPr>
          <w:gridAfter w:val="1"/>
          <w:wAfter w:w="35" w:type="dxa"/>
          <w:trHeight w:val="635"/>
        </w:trPr>
        <w:tc>
          <w:tcPr>
            <w:tcW w:w="5220" w:type="dxa"/>
            <w:shd w:val="clear" w:color="auto" w:fill="auto"/>
            <w:noWrap/>
            <w:hideMark/>
          </w:tcPr>
          <w:p w14:paraId="26AC5B74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The quickness of the screening process encourages me to encourage my wife to do it</w:t>
            </w:r>
          </w:p>
        </w:tc>
        <w:tc>
          <w:tcPr>
            <w:tcW w:w="706" w:type="dxa"/>
          </w:tcPr>
          <w:p w14:paraId="3D3D474F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04</w:t>
            </w:r>
          </w:p>
        </w:tc>
        <w:tc>
          <w:tcPr>
            <w:tcW w:w="872" w:type="dxa"/>
          </w:tcPr>
          <w:p w14:paraId="72E57731" w14:textId="77777777" w:rsidR="00E6130A" w:rsidRPr="00C62270" w:rsidRDefault="00E6130A" w:rsidP="00E33881">
            <w:pPr>
              <w:ind w:left="-18"/>
            </w:pPr>
            <w:r w:rsidRPr="00C62270">
              <w:t>(68.0)</w:t>
            </w:r>
          </w:p>
        </w:tc>
        <w:tc>
          <w:tcPr>
            <w:tcW w:w="548" w:type="dxa"/>
          </w:tcPr>
          <w:p w14:paraId="681A764E" w14:textId="77777777" w:rsidR="00E6130A" w:rsidRPr="00C62270" w:rsidRDefault="00E6130A" w:rsidP="00E33881">
            <w:pPr>
              <w:jc w:val="right"/>
            </w:pPr>
            <w:r w:rsidRPr="00C62270">
              <w:t>47</w:t>
            </w:r>
          </w:p>
        </w:tc>
        <w:tc>
          <w:tcPr>
            <w:tcW w:w="791" w:type="dxa"/>
            <w:gridSpan w:val="2"/>
          </w:tcPr>
          <w:p w14:paraId="5A397091" w14:textId="77777777" w:rsidR="00E6130A" w:rsidRPr="00C62270" w:rsidRDefault="00E6130A" w:rsidP="00E33881">
            <w:r w:rsidRPr="00C62270">
              <w:t>(67.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A04988" w14:textId="77777777" w:rsidR="00E6130A" w:rsidRPr="00C62270" w:rsidRDefault="00E6130A" w:rsidP="00E33881">
            <w:pPr>
              <w:jc w:val="right"/>
            </w:pPr>
            <w:r w:rsidRPr="00C62270">
              <w:t>1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831E4F5" w14:textId="77777777" w:rsidR="00E6130A" w:rsidRPr="00C62270" w:rsidRDefault="00E6130A" w:rsidP="00E33881">
            <w:pPr>
              <w:ind w:left="-18"/>
            </w:pPr>
            <w:r w:rsidRPr="00C62270">
              <w:t>(45.5)</w:t>
            </w:r>
          </w:p>
        </w:tc>
      </w:tr>
      <w:tr w:rsidR="00E6130A" w:rsidRPr="00C62270" w14:paraId="3E2623F6" w14:textId="77777777" w:rsidTr="00E33881">
        <w:trPr>
          <w:gridAfter w:val="1"/>
          <w:wAfter w:w="35" w:type="dxa"/>
          <w:trHeight w:val="626"/>
        </w:trPr>
        <w:tc>
          <w:tcPr>
            <w:tcW w:w="5220" w:type="dxa"/>
            <w:shd w:val="clear" w:color="auto" w:fill="auto"/>
            <w:noWrap/>
            <w:hideMark/>
          </w:tcPr>
          <w:p w14:paraId="1C9AAFC4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The house is clean and hygienic enough to perform the screening</w:t>
            </w:r>
          </w:p>
        </w:tc>
        <w:tc>
          <w:tcPr>
            <w:tcW w:w="706" w:type="dxa"/>
          </w:tcPr>
          <w:p w14:paraId="7555B82F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168</w:t>
            </w:r>
          </w:p>
        </w:tc>
        <w:tc>
          <w:tcPr>
            <w:tcW w:w="872" w:type="dxa"/>
          </w:tcPr>
          <w:p w14:paraId="7487D5F0" w14:textId="77777777" w:rsidR="00E6130A" w:rsidRPr="00C62270" w:rsidRDefault="00E6130A" w:rsidP="00E33881">
            <w:pPr>
              <w:ind w:left="-18"/>
            </w:pPr>
            <w:r w:rsidRPr="00C62270">
              <w:t>(56.0)</w:t>
            </w:r>
          </w:p>
        </w:tc>
        <w:tc>
          <w:tcPr>
            <w:tcW w:w="548" w:type="dxa"/>
          </w:tcPr>
          <w:p w14:paraId="1A274390" w14:textId="77777777" w:rsidR="00E6130A" w:rsidRPr="00C62270" w:rsidRDefault="00E6130A" w:rsidP="00E33881">
            <w:pPr>
              <w:jc w:val="right"/>
            </w:pPr>
            <w:r w:rsidRPr="00C62270">
              <w:t>43</w:t>
            </w:r>
          </w:p>
        </w:tc>
        <w:tc>
          <w:tcPr>
            <w:tcW w:w="791" w:type="dxa"/>
            <w:gridSpan w:val="2"/>
          </w:tcPr>
          <w:p w14:paraId="6F57AA06" w14:textId="77777777" w:rsidR="00E6130A" w:rsidRPr="00C62270" w:rsidRDefault="00E6130A" w:rsidP="00E33881">
            <w:r w:rsidRPr="00C62270">
              <w:t>(61.4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22A9A9" w14:textId="77777777" w:rsidR="00E6130A" w:rsidRPr="00C62270" w:rsidRDefault="00E6130A" w:rsidP="00E33881">
            <w:pPr>
              <w:jc w:val="right"/>
            </w:pPr>
            <w:r w:rsidRPr="00C62270">
              <w:t>1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9D36712" w14:textId="77777777" w:rsidR="00E6130A" w:rsidRPr="00C62270" w:rsidRDefault="00E6130A" w:rsidP="00E33881">
            <w:pPr>
              <w:ind w:left="-18"/>
            </w:pPr>
            <w:r w:rsidRPr="00C62270">
              <w:t>(51.5)</w:t>
            </w:r>
          </w:p>
        </w:tc>
      </w:tr>
      <w:tr w:rsidR="00E6130A" w:rsidRPr="00C62270" w14:paraId="09087B81" w14:textId="77777777" w:rsidTr="00E33881">
        <w:trPr>
          <w:gridAfter w:val="1"/>
          <w:wAfter w:w="35" w:type="dxa"/>
          <w:trHeight w:val="905"/>
        </w:trPr>
        <w:tc>
          <w:tcPr>
            <w:tcW w:w="5220" w:type="dxa"/>
            <w:shd w:val="clear" w:color="auto" w:fill="auto"/>
            <w:noWrap/>
            <w:hideMark/>
          </w:tcPr>
          <w:p w14:paraId="583E691C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Other members of the household cannot discourage or prevent my wife from doing the screening at home</w:t>
            </w:r>
          </w:p>
        </w:tc>
        <w:tc>
          <w:tcPr>
            <w:tcW w:w="706" w:type="dxa"/>
          </w:tcPr>
          <w:p w14:paraId="6D5341B8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65</w:t>
            </w:r>
          </w:p>
        </w:tc>
        <w:tc>
          <w:tcPr>
            <w:tcW w:w="872" w:type="dxa"/>
          </w:tcPr>
          <w:p w14:paraId="2E0D14EC" w14:textId="77777777" w:rsidR="00E6130A" w:rsidRPr="00C62270" w:rsidRDefault="00E6130A" w:rsidP="00E33881">
            <w:pPr>
              <w:ind w:left="-18"/>
            </w:pPr>
            <w:r w:rsidRPr="00C62270">
              <w:t>(88.3)</w:t>
            </w:r>
          </w:p>
        </w:tc>
        <w:tc>
          <w:tcPr>
            <w:tcW w:w="548" w:type="dxa"/>
          </w:tcPr>
          <w:p w14:paraId="46E87CEC" w14:textId="77777777" w:rsidR="00E6130A" w:rsidRPr="00C62270" w:rsidRDefault="00E6130A" w:rsidP="00E33881">
            <w:pPr>
              <w:jc w:val="right"/>
            </w:pPr>
            <w:r w:rsidRPr="00C62270">
              <w:t>8</w:t>
            </w:r>
          </w:p>
        </w:tc>
        <w:tc>
          <w:tcPr>
            <w:tcW w:w="791" w:type="dxa"/>
            <w:gridSpan w:val="2"/>
          </w:tcPr>
          <w:p w14:paraId="600D45BF" w14:textId="77777777" w:rsidR="00E6130A" w:rsidRPr="00C62270" w:rsidRDefault="00E6130A" w:rsidP="00E33881">
            <w:r w:rsidRPr="00C62270">
              <w:t>(11.4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398C52" w14:textId="77777777" w:rsidR="00E6130A" w:rsidRPr="00C62270" w:rsidRDefault="00E6130A" w:rsidP="00E33881">
            <w:pPr>
              <w:jc w:val="right"/>
            </w:pPr>
            <w:r w:rsidRPr="00C62270">
              <w:t>1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2C9211F" w14:textId="77777777" w:rsidR="00E6130A" w:rsidRPr="00C62270" w:rsidRDefault="00E6130A" w:rsidP="00E33881">
            <w:pPr>
              <w:ind w:left="-18"/>
            </w:pPr>
            <w:r w:rsidRPr="00C62270">
              <w:t>(42.4)</w:t>
            </w:r>
          </w:p>
        </w:tc>
      </w:tr>
      <w:tr w:rsidR="00E6130A" w:rsidRPr="00C62270" w14:paraId="4D399265" w14:textId="77777777" w:rsidTr="00E33881">
        <w:trPr>
          <w:gridAfter w:val="1"/>
          <w:wAfter w:w="35" w:type="dxa"/>
          <w:trHeight w:val="432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6C427" w14:textId="77777777" w:rsidR="00E6130A" w:rsidRPr="00C62270" w:rsidRDefault="00E6130A" w:rsidP="00E33881">
            <w:pPr>
              <w:ind w:left="252" w:hanging="252"/>
              <w:rPr>
                <w:lang w:val="en-GB"/>
              </w:rPr>
            </w:pPr>
            <w:r w:rsidRPr="00C62270">
              <w:rPr>
                <w:lang w:val="en-GB"/>
              </w:rPr>
              <w:t>Even if he knows, my partner cannot discourage or prevent me from doing the screening at home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584FE029" w14:textId="77777777" w:rsidR="00E6130A" w:rsidRPr="00C62270" w:rsidRDefault="00E6130A" w:rsidP="00E33881">
            <w:pPr>
              <w:ind w:right="-18"/>
              <w:jc w:val="right"/>
            </w:pPr>
            <w:r w:rsidRPr="00C62270">
              <w:t>259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B57767D" w14:textId="77777777" w:rsidR="00E6130A" w:rsidRPr="00C62270" w:rsidRDefault="00E6130A" w:rsidP="00E33881">
            <w:pPr>
              <w:ind w:left="-18"/>
            </w:pPr>
            <w:r w:rsidRPr="00C62270">
              <w:t>(86.3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35695AF9" w14:textId="77777777" w:rsidR="00E6130A" w:rsidRPr="00C62270" w:rsidRDefault="00E6130A" w:rsidP="00E33881">
            <w:pPr>
              <w:jc w:val="right"/>
            </w:pPr>
            <w:r w:rsidRPr="00C62270">
              <w:t>-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</w:tcPr>
          <w:p w14:paraId="25D3D9D3" w14:textId="77777777" w:rsidR="00E6130A" w:rsidRPr="00C62270" w:rsidRDefault="00E6130A" w:rsidP="00E33881">
            <w:r w:rsidRPr="00C62270"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58458C" w14:textId="77777777" w:rsidR="00E6130A" w:rsidRPr="00C62270" w:rsidRDefault="00E6130A" w:rsidP="00E33881">
            <w:pPr>
              <w:jc w:val="right"/>
            </w:pPr>
            <w:r w:rsidRPr="00C62270"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0FA28" w14:textId="77777777" w:rsidR="00E6130A" w:rsidRPr="00C62270" w:rsidRDefault="00E6130A" w:rsidP="00E33881">
            <w:r w:rsidRPr="00C62270">
              <w:t>-</w:t>
            </w:r>
          </w:p>
        </w:tc>
      </w:tr>
      <w:tr w:rsidR="00E6130A" w:rsidRPr="00C62270" w14:paraId="209AD0E5" w14:textId="77777777" w:rsidTr="00E33881">
        <w:trPr>
          <w:trHeight w:val="288"/>
        </w:trPr>
        <w:tc>
          <w:tcPr>
            <w:tcW w:w="1000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B1F992" w14:textId="77777777" w:rsidR="00E6130A" w:rsidRPr="00C62270" w:rsidRDefault="00E6130A" w:rsidP="00E33881">
            <w:pPr>
              <w:rPr>
                <w:i/>
                <w:lang w:val="en-GB"/>
              </w:rPr>
            </w:pPr>
            <w:r w:rsidRPr="00C62270">
              <w:rPr>
                <w:b/>
                <w:i/>
                <w:vertAlign w:val="superscript"/>
                <w:lang w:val="en-GB"/>
              </w:rPr>
              <w:t>1</w:t>
            </w:r>
            <w:r w:rsidRPr="00C62270">
              <w:rPr>
                <w:i/>
                <w:lang w:val="en-GB"/>
              </w:rPr>
              <w:t xml:space="preserve">: asked to women; </w:t>
            </w:r>
            <w:r w:rsidRPr="00C62270">
              <w:rPr>
                <w:b/>
                <w:i/>
                <w:vertAlign w:val="superscript"/>
                <w:lang w:val="en-GB"/>
              </w:rPr>
              <w:t>2</w:t>
            </w:r>
            <w:r w:rsidRPr="00C62270">
              <w:rPr>
                <w:i/>
                <w:lang w:val="en-GB"/>
              </w:rPr>
              <w:t xml:space="preserve">: asked to men/close relatives; </w:t>
            </w:r>
            <w:r w:rsidRPr="00C62270">
              <w:rPr>
                <w:b/>
                <w:i/>
                <w:vertAlign w:val="superscript"/>
                <w:lang w:val="en-GB"/>
              </w:rPr>
              <w:t>3</w:t>
            </w:r>
            <w:r w:rsidRPr="00C62270">
              <w:rPr>
                <w:i/>
                <w:lang w:val="en-GB"/>
              </w:rPr>
              <w:t>: asked to community leaders; LC: community leaders</w:t>
            </w:r>
          </w:p>
          <w:p w14:paraId="2AC01774" w14:textId="77777777" w:rsidR="00E6130A" w:rsidRPr="00C62270" w:rsidRDefault="00E6130A" w:rsidP="00E33881">
            <w:pPr>
              <w:rPr>
                <w:i/>
                <w:lang w:val="en-GB"/>
              </w:rPr>
            </w:pPr>
            <w:r w:rsidRPr="00C62270">
              <w:rPr>
                <w:i/>
                <w:lang w:val="en-GB"/>
              </w:rPr>
              <w:t>This adaptation is to be considered for all the questions in this section.</w:t>
            </w:r>
          </w:p>
          <w:p w14:paraId="26508692" w14:textId="77777777" w:rsidR="00E6130A" w:rsidRPr="00C62270" w:rsidRDefault="00E6130A" w:rsidP="00E33881">
            <w:pPr>
              <w:rPr>
                <w:i/>
                <w:lang w:val="en-GB"/>
              </w:rPr>
            </w:pPr>
            <w:r w:rsidRPr="00C62270">
              <w:rPr>
                <w:i/>
                <w:lang w:val="en-GB"/>
              </w:rPr>
              <w:t>For presentation and interpretation purposes, questions are reformulated from the original (from the original formulation in the questionnaires), to fit the modalities “agree” and “totally agree”.</w:t>
            </w:r>
          </w:p>
          <w:p w14:paraId="7A47692D" w14:textId="77777777" w:rsidR="00E6130A" w:rsidRPr="00C62270" w:rsidRDefault="00E6130A" w:rsidP="00E33881">
            <w:pPr>
              <w:rPr>
                <w:i/>
                <w:lang w:val="en-GB"/>
              </w:rPr>
            </w:pPr>
          </w:p>
        </w:tc>
      </w:tr>
    </w:tbl>
    <w:p w14:paraId="6E4CAA3E" w14:textId="77777777" w:rsidR="00E6130A" w:rsidRDefault="00E6130A" w:rsidP="00E6130A">
      <w:pPr>
        <w:spacing w:after="240"/>
        <w:rPr>
          <w:b/>
          <w:bCs/>
          <w:lang w:val="en-US"/>
        </w:rPr>
      </w:pPr>
    </w:p>
    <w:p w14:paraId="2115234F" w14:textId="77777777" w:rsidR="00E6130A" w:rsidRDefault="00E6130A" w:rsidP="00E6130A">
      <w:pPr>
        <w:spacing w:after="240"/>
        <w:rPr>
          <w:b/>
          <w:bCs/>
          <w:lang w:val="en-US"/>
        </w:rPr>
      </w:pPr>
    </w:p>
    <w:p w14:paraId="4C58C572" w14:textId="77777777" w:rsidR="00E6130A" w:rsidRDefault="00E6130A" w:rsidP="00E6130A">
      <w:pPr>
        <w:spacing w:after="240"/>
        <w:rPr>
          <w:b/>
          <w:bCs/>
          <w:lang w:val="en-US"/>
        </w:rPr>
      </w:pPr>
    </w:p>
    <w:p w14:paraId="5D408786" w14:textId="77777777" w:rsidR="00E6130A" w:rsidRPr="00C62270" w:rsidRDefault="00E6130A" w:rsidP="00E6130A">
      <w:pPr>
        <w:spacing w:after="240"/>
        <w:rPr>
          <w:b/>
          <w:bCs/>
          <w:lang w:val="en-US"/>
        </w:rPr>
      </w:pPr>
    </w:p>
    <w:p w14:paraId="0E2C108D" w14:textId="77777777" w:rsidR="00E6130A" w:rsidRPr="00C62270" w:rsidRDefault="00E6130A" w:rsidP="00E6130A">
      <w:pPr>
        <w:spacing w:after="240"/>
        <w:rPr>
          <w:b/>
          <w:bCs/>
        </w:rPr>
      </w:pPr>
      <w:r w:rsidRPr="00C62270">
        <w:rPr>
          <w:b/>
          <w:bCs/>
        </w:rPr>
        <w:lastRenderedPageBreak/>
        <w:t>HCPs (N=153)</w:t>
      </w:r>
    </w:p>
    <w:tbl>
      <w:tblPr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5"/>
        <w:gridCol w:w="1240"/>
        <w:gridCol w:w="1240"/>
      </w:tblGrid>
      <w:tr w:rsidR="00E6130A" w:rsidRPr="00C62270" w14:paraId="284D10C7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</w:tcPr>
          <w:p w14:paraId="4B83A6CC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 xml:space="preserve">Items </w:t>
            </w:r>
          </w:p>
        </w:tc>
        <w:tc>
          <w:tcPr>
            <w:tcW w:w="1240" w:type="dxa"/>
            <w:shd w:val="clear" w:color="auto" w:fill="auto"/>
            <w:noWrap/>
          </w:tcPr>
          <w:p w14:paraId="14A2B515" w14:textId="77777777" w:rsidR="00E6130A" w:rsidRPr="00C62270" w:rsidRDefault="00E6130A" w:rsidP="00E33881">
            <w:pPr>
              <w:jc w:val="right"/>
              <w:rPr>
                <w:b/>
              </w:rPr>
            </w:pPr>
            <w:r w:rsidRPr="00C62270">
              <w:rPr>
                <w:b/>
              </w:rPr>
              <w:t>n</w:t>
            </w:r>
          </w:p>
        </w:tc>
        <w:tc>
          <w:tcPr>
            <w:tcW w:w="1240" w:type="dxa"/>
            <w:shd w:val="clear" w:color="auto" w:fill="auto"/>
            <w:noWrap/>
          </w:tcPr>
          <w:p w14:paraId="4109995B" w14:textId="77777777" w:rsidR="00E6130A" w:rsidRPr="00C62270" w:rsidRDefault="00E6130A" w:rsidP="00E33881">
            <w:pPr>
              <w:rPr>
                <w:b/>
              </w:rPr>
            </w:pPr>
            <w:r w:rsidRPr="00C62270">
              <w:rPr>
                <w:b/>
              </w:rPr>
              <w:t>(%)</w:t>
            </w:r>
          </w:p>
        </w:tc>
      </w:tr>
      <w:tr w:rsidR="00E6130A" w:rsidRPr="00C62270" w14:paraId="65C6D6EF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2F89582B" w14:textId="77777777" w:rsidR="00E6130A" w:rsidRPr="00C62270" w:rsidRDefault="00E6130A" w:rsidP="00E33881">
            <w:r w:rsidRPr="00C62270">
              <w:t xml:space="preserve">Conduct </w:t>
            </w:r>
            <w:proofErr w:type="spellStart"/>
            <w:r w:rsidRPr="00C62270">
              <w:t>pre</w:t>
            </w:r>
            <w:proofErr w:type="spellEnd"/>
            <w:r w:rsidRPr="00C62270">
              <w:t xml:space="preserve">-test </w:t>
            </w:r>
            <w:proofErr w:type="spellStart"/>
            <w:r w:rsidRPr="00C62270">
              <w:t>counsel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4308341A" w14:textId="77777777" w:rsidR="00E6130A" w:rsidRPr="00C62270" w:rsidRDefault="00E6130A" w:rsidP="00E33881">
            <w:pPr>
              <w:jc w:val="right"/>
            </w:pPr>
            <w:r w:rsidRPr="00C62270">
              <w:t>1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CC3920D" w14:textId="77777777" w:rsidR="00E6130A" w:rsidRPr="00C62270" w:rsidRDefault="00E6130A" w:rsidP="00E33881">
            <w:r w:rsidRPr="00C62270">
              <w:t>(80.4)</w:t>
            </w:r>
          </w:p>
        </w:tc>
      </w:tr>
      <w:tr w:rsidR="00E6130A" w:rsidRPr="00C62270" w14:paraId="73219F1A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18308357" w14:textId="77777777" w:rsidR="00E6130A" w:rsidRPr="00C62270" w:rsidRDefault="00E6130A" w:rsidP="00E33881">
            <w:r w:rsidRPr="00C62270">
              <w:t xml:space="preserve">Conduct post-test </w:t>
            </w:r>
            <w:proofErr w:type="spellStart"/>
            <w:r w:rsidRPr="00C62270">
              <w:t>counsel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182B6564" w14:textId="77777777" w:rsidR="00E6130A" w:rsidRPr="00C62270" w:rsidRDefault="00E6130A" w:rsidP="00E33881">
            <w:pPr>
              <w:jc w:val="right"/>
            </w:pPr>
            <w:r w:rsidRPr="00C62270">
              <w:t>1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3DD7D6D" w14:textId="77777777" w:rsidR="00E6130A" w:rsidRPr="00C62270" w:rsidRDefault="00E6130A" w:rsidP="00E33881">
            <w:r w:rsidRPr="00C62270">
              <w:t>(79.1)</w:t>
            </w:r>
          </w:p>
        </w:tc>
      </w:tr>
      <w:tr w:rsidR="00E6130A" w:rsidRPr="00C62270" w14:paraId="254AFBBD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BE1A6D9" w14:textId="77777777" w:rsidR="00E6130A" w:rsidRPr="00C62270" w:rsidRDefault="00E6130A" w:rsidP="00E33881">
            <w:pPr>
              <w:rPr>
                <w:lang w:val="fr-FR"/>
              </w:rPr>
            </w:pPr>
            <w:proofErr w:type="spellStart"/>
            <w:r w:rsidRPr="00C62270">
              <w:t>Explain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the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screening</w:t>
            </w:r>
            <w:proofErr w:type="spellEnd"/>
            <w:r w:rsidRPr="00C62270">
              <w:t xml:space="preserve"> </w:t>
            </w:r>
            <w:proofErr w:type="spellStart"/>
            <w:r w:rsidRPr="00C62270">
              <w:t>procedur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hideMark/>
          </w:tcPr>
          <w:p w14:paraId="4ACABD28" w14:textId="77777777" w:rsidR="00E6130A" w:rsidRPr="00C62270" w:rsidRDefault="00E6130A" w:rsidP="00E33881">
            <w:pPr>
              <w:jc w:val="right"/>
            </w:pPr>
            <w:r w:rsidRPr="00C62270">
              <w:t>12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EC777C7" w14:textId="77777777" w:rsidR="00E6130A" w:rsidRPr="00C62270" w:rsidRDefault="00E6130A" w:rsidP="00E33881">
            <w:r w:rsidRPr="00C62270">
              <w:t>(83)</w:t>
            </w:r>
          </w:p>
        </w:tc>
      </w:tr>
      <w:tr w:rsidR="00E6130A" w:rsidRPr="00C62270" w14:paraId="79810A00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48A85175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Answer questions about cervical cancer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C49E080" w14:textId="77777777" w:rsidR="00E6130A" w:rsidRPr="00C62270" w:rsidRDefault="00E6130A" w:rsidP="00E33881">
            <w:pPr>
              <w:jc w:val="right"/>
            </w:pPr>
            <w:r w:rsidRPr="00C62270">
              <w:t>13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9367707" w14:textId="77777777" w:rsidR="00E6130A" w:rsidRPr="00C62270" w:rsidRDefault="00E6130A" w:rsidP="00E33881">
            <w:r w:rsidRPr="00C62270">
              <w:t>(89.5)</w:t>
            </w:r>
          </w:p>
        </w:tc>
      </w:tr>
      <w:tr w:rsidR="00E6130A" w:rsidRPr="00C62270" w14:paraId="1CF55683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669A69F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Answer questions about cervical cancer screening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E2A0F14" w14:textId="77777777" w:rsidR="00E6130A" w:rsidRPr="00C62270" w:rsidRDefault="00E6130A" w:rsidP="00E33881">
            <w:pPr>
              <w:jc w:val="right"/>
            </w:pPr>
            <w:r w:rsidRPr="00C62270">
              <w:t>13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E9172FE" w14:textId="77777777" w:rsidR="00E6130A" w:rsidRPr="00C62270" w:rsidRDefault="00E6130A" w:rsidP="00E33881">
            <w:r w:rsidRPr="00C62270">
              <w:t>(87.6)</w:t>
            </w:r>
          </w:p>
        </w:tc>
      </w:tr>
      <w:tr w:rsidR="00E6130A" w:rsidRPr="00C62270" w14:paraId="17B0912F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B04AA12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Properly counsel a woman with a positive HPV test resul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CFD3D25" w14:textId="77777777" w:rsidR="00E6130A" w:rsidRPr="00C62270" w:rsidRDefault="00E6130A" w:rsidP="00E33881">
            <w:pPr>
              <w:jc w:val="right"/>
            </w:pPr>
            <w:r w:rsidRPr="00C62270">
              <w:t>1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A1F8EA8" w14:textId="77777777" w:rsidR="00E6130A" w:rsidRPr="00C62270" w:rsidRDefault="00E6130A" w:rsidP="00E33881">
            <w:r w:rsidRPr="00C62270">
              <w:t>(79.1)</w:t>
            </w:r>
          </w:p>
        </w:tc>
      </w:tr>
      <w:tr w:rsidR="00E6130A" w:rsidRPr="00C62270" w14:paraId="7001BC10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6BBE7CDB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Transport vaginal sample specimens with you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5C8D406" w14:textId="77777777" w:rsidR="00E6130A" w:rsidRPr="00C62270" w:rsidRDefault="00E6130A" w:rsidP="00E33881">
            <w:pPr>
              <w:jc w:val="right"/>
            </w:pPr>
            <w:r w:rsidRPr="00C62270">
              <w:t>1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47AA467" w14:textId="77777777" w:rsidR="00E6130A" w:rsidRPr="00C62270" w:rsidRDefault="00E6130A" w:rsidP="00E33881">
            <w:r w:rsidRPr="00C62270">
              <w:t>(66.7)</w:t>
            </w:r>
          </w:p>
        </w:tc>
      </w:tr>
      <w:tr w:rsidR="00E6130A" w:rsidRPr="00C62270" w14:paraId="41113902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0D9897F1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Provide women with clear explanations on how to perform the tes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209C235" w14:textId="77777777" w:rsidR="00E6130A" w:rsidRPr="00C62270" w:rsidRDefault="00E6130A" w:rsidP="00E33881">
            <w:pPr>
              <w:jc w:val="right"/>
            </w:pPr>
            <w:r w:rsidRPr="00C62270">
              <w:t>1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B6C33EF" w14:textId="77777777" w:rsidR="00E6130A" w:rsidRPr="00C62270" w:rsidRDefault="00E6130A" w:rsidP="00E33881">
            <w:r w:rsidRPr="00C62270">
              <w:t>(90.2)</w:t>
            </w:r>
          </w:p>
        </w:tc>
      </w:tr>
      <w:tr w:rsidR="00E6130A" w:rsidRPr="00C62270" w14:paraId="2E2BB2A6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4CC4CBC1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Provide women with advice if the test result is positiv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4C996A3" w14:textId="77777777" w:rsidR="00E6130A" w:rsidRPr="00C62270" w:rsidRDefault="00E6130A" w:rsidP="00E33881">
            <w:pPr>
              <w:jc w:val="right"/>
            </w:pPr>
            <w:r w:rsidRPr="00C62270">
              <w:t>14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4A4B7CB" w14:textId="77777777" w:rsidR="00E6130A" w:rsidRPr="00C62270" w:rsidRDefault="00E6130A" w:rsidP="00E33881">
            <w:r w:rsidRPr="00C62270">
              <w:t>(95.4)</w:t>
            </w:r>
          </w:p>
        </w:tc>
      </w:tr>
      <w:tr w:rsidR="00E6130A" w:rsidRPr="00C62270" w14:paraId="096C6887" w14:textId="77777777" w:rsidTr="00E33881">
        <w:trPr>
          <w:trHeight w:val="288"/>
        </w:trPr>
        <w:tc>
          <w:tcPr>
            <w:tcW w:w="6835" w:type="dxa"/>
            <w:shd w:val="clear" w:color="auto" w:fill="auto"/>
            <w:noWrap/>
            <w:vAlign w:val="bottom"/>
            <w:hideMark/>
          </w:tcPr>
          <w:p w14:paraId="5D716438" w14:textId="77777777" w:rsidR="00E6130A" w:rsidRPr="00C62270" w:rsidRDefault="00E6130A" w:rsidP="00E33881">
            <w:pPr>
              <w:rPr>
                <w:lang w:val="en-GB"/>
              </w:rPr>
            </w:pPr>
            <w:r w:rsidRPr="00C62270">
              <w:rPr>
                <w:lang w:val="en-GB"/>
              </w:rPr>
              <w:t>Provide women with clear explanations on how to manage a positive cas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21E90FB" w14:textId="77777777" w:rsidR="00E6130A" w:rsidRPr="00C62270" w:rsidRDefault="00E6130A" w:rsidP="00E33881">
            <w:pPr>
              <w:jc w:val="right"/>
            </w:pPr>
            <w:r w:rsidRPr="00C62270">
              <w:t>14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9ACE8D1" w14:textId="77777777" w:rsidR="00E6130A" w:rsidRPr="00C62270" w:rsidRDefault="00E6130A" w:rsidP="00E33881">
            <w:r w:rsidRPr="00C62270">
              <w:t>(95.4)</w:t>
            </w:r>
          </w:p>
        </w:tc>
      </w:tr>
    </w:tbl>
    <w:p w14:paraId="1EF2CB47" w14:textId="77777777" w:rsidR="00E6130A" w:rsidRPr="00C62270" w:rsidRDefault="00E6130A" w:rsidP="00E6130A">
      <w:pPr>
        <w:jc w:val="both"/>
        <w:rPr>
          <w:lang w:val="en-GB"/>
        </w:rPr>
      </w:pPr>
    </w:p>
    <w:p w14:paraId="636D1A2A" w14:textId="77777777" w:rsidR="00E6130A" w:rsidRPr="00C62270" w:rsidRDefault="00E6130A" w:rsidP="00E6130A"/>
    <w:p w14:paraId="7F53BE5D" w14:textId="77777777" w:rsidR="008A6238" w:rsidRDefault="008A6238"/>
    <w:sectPr w:rsidR="008A6238" w:rsidSect="00E6130A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3013066"/>
      <w:docPartObj>
        <w:docPartGallery w:val="Page Numbers (Bottom of Page)"/>
        <w:docPartUnique/>
      </w:docPartObj>
    </w:sdtPr>
    <w:sdtContent>
      <w:p w14:paraId="6B91A003" w14:textId="77777777" w:rsidR="00000000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77F3">
          <w:rPr>
            <w:noProof/>
            <w:lang w:val="fr-FR"/>
          </w:rPr>
          <w:t>8</w:t>
        </w:r>
        <w:r>
          <w:fldChar w:fldCharType="end"/>
        </w:r>
      </w:p>
    </w:sdtContent>
  </w:sdt>
  <w:p w14:paraId="4CB47C5D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0A"/>
    <w:rsid w:val="00783BCE"/>
    <w:rsid w:val="008A6238"/>
    <w:rsid w:val="00911908"/>
    <w:rsid w:val="00D07F5C"/>
    <w:rsid w:val="00E6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6D705"/>
  <w15:chartTrackingRefBased/>
  <w15:docId w15:val="{25EA196D-C750-496E-9D6A-664FE31A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613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613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13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13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13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13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13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13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13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13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1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1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1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130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130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130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130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130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130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13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61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13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61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13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6130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13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6130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1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130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130A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E6130A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  <w:sz w:val="22"/>
      <w:szCs w:val="22"/>
      <w:lang w:val="fr-CH"/>
    </w:rPr>
  </w:style>
  <w:style w:type="character" w:customStyle="1" w:styleId="PieddepageCar">
    <w:name w:val="Pied de page Car"/>
    <w:basedOn w:val="Policepardfaut"/>
    <w:link w:val="Pieddepage"/>
    <w:uiPriority w:val="99"/>
    <w:rsid w:val="00E6130A"/>
    <w:rPr>
      <w:rFonts w:eastAsia="Times New Roman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 Datchoua</dc:creator>
  <cp:keywords/>
  <dc:description/>
  <cp:lastModifiedBy>Alida Datchoua</cp:lastModifiedBy>
  <cp:revision>1</cp:revision>
  <dcterms:created xsi:type="dcterms:W3CDTF">2025-01-28T12:48:00Z</dcterms:created>
  <dcterms:modified xsi:type="dcterms:W3CDTF">2025-01-28T12:48:00Z</dcterms:modified>
</cp:coreProperties>
</file>